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73A06" w14:textId="77777777" w:rsidR="00747E54" w:rsidRPr="00022FA6" w:rsidRDefault="00747E54" w:rsidP="002E4C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22FA6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022FA6">
        <w:rPr>
          <w:rFonts w:ascii="Times New Roman" w:hAnsi="Times New Roman" w:cs="Times New Roman"/>
          <w:sz w:val="24"/>
          <w:szCs w:val="24"/>
        </w:rPr>
        <w:t xml:space="preserve"> IC</w:t>
      </w:r>
      <w:r w:rsidRPr="00022FA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22FA6">
        <w:rPr>
          <w:rFonts w:ascii="Times New Roman" w:hAnsi="Times New Roman" w:cs="Times New Roman"/>
          <w:sz w:val="24"/>
          <w:szCs w:val="24"/>
        </w:rPr>
        <w:t xml:space="preserve"> (the compound concentration in mg/l required to inhibit the bacterial growth by 50%) of the different assayed tannins.</w:t>
      </w:r>
    </w:p>
    <w:tbl>
      <w:tblPr>
        <w:tblW w:w="14440" w:type="dxa"/>
        <w:tblLook w:val="04A0" w:firstRow="1" w:lastRow="0" w:firstColumn="1" w:lastColumn="0" w:noHBand="0" w:noVBand="1"/>
      </w:tblPr>
      <w:tblGrid>
        <w:gridCol w:w="1860"/>
        <w:gridCol w:w="2060"/>
        <w:gridCol w:w="1180"/>
        <w:gridCol w:w="2080"/>
        <w:gridCol w:w="1840"/>
        <w:gridCol w:w="1300"/>
        <w:gridCol w:w="1180"/>
        <w:gridCol w:w="1860"/>
        <w:gridCol w:w="1080"/>
      </w:tblGrid>
      <w:tr w:rsidR="00747E54" w:rsidRPr="00E3133B" w14:paraId="65506788" w14:textId="77777777" w:rsidTr="007A20BD">
        <w:trPr>
          <w:trHeight w:val="198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B1F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modified Tannin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92D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Salmonella </w:t>
            </w: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yphimuriu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1A9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B26E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0B5D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33A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58A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D7C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BFF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747E54" w:rsidRPr="00E3133B" w14:paraId="6CD5280F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AF7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20A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77E4" w14:textId="163FDE0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BC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DB85" w14:textId="6556D325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46D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C766" w14:textId="43E7D5A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571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E32D" w14:textId="59DA0C7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61A89210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CB2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3D6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A98" w14:textId="6D69A51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272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A9D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3.4 to 26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45D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6E85" w14:textId="4060E328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A70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9E2B" w14:textId="2B5F7BB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1A4C68AA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63B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B05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9DF1" w14:textId="2734C6E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2A6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6573" w14:textId="6B48A02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BC0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1F4E" w14:textId="55AA87F6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D25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6018" w14:textId="4152C09B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58936A53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037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F7E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FC3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.3 to 373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AA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67F7" w14:textId="70C80B0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20D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5F4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7.8 to 70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177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AAFC" w14:textId="05C5E8B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57B40635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D7C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CA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E23" w14:textId="482A38B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D76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8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1FF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5.6 to 51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F7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C4C" w14:textId="71933B68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582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D81" w14:textId="131254F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236F05EC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0FD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lank Reaction Tanni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B81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Salmonella </w:t>
            </w: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yphimuri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977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16B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137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A3C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0A8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65D0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8F0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747E54" w:rsidRPr="00E3133B" w14:paraId="47DA625B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EFB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Blank-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6C0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7BBE" w14:textId="7CA473F8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FAE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F8FC" w14:textId="7F343D9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B48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A10" w14:textId="1078377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81E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8C2C" w14:textId="2647D6E3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0C49C311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05E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</w:t>
            </w:r>
            <w:proofErr w:type="spellEnd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Blank-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C49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047" w14:textId="30E8747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401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91B6" w14:textId="20E68EFD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C2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C1A6" w14:textId="7EEFDFE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B2B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6F6" w14:textId="1D104BB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02CDCAB4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14D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Blank-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D97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B39E" w14:textId="4ECA70E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9FF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CD2F" w14:textId="4A93CA2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4BD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EADA" w14:textId="7619025D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5C0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402D" w14:textId="212205A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077850D1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126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Blank-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463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A70B" w14:textId="4C50FDA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27C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4AB8" w14:textId="74FCEEE0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376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6978" w14:textId="08BBDA50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E34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0DF5" w14:textId="4E9B3A73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22E61993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091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</w:t>
            </w:r>
            <w:proofErr w:type="spellEnd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Blank-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774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8FAE" w14:textId="06E7E749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D5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4045" w14:textId="7021B83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8CC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2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95E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7.4 to 417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3A3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A573" w14:textId="6136F81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2738B5EF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C5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Blank-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0B4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1022" w14:textId="6B1BE3A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DFC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106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 to 50944993058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52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EA7" w14:textId="4E9D58B6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DE8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449" w14:textId="76FB1987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1A9D9E39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5B4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Blank-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A6C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014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.2 to 590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898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5CAD" w14:textId="5958291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3CE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4A0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6 to 213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8A5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146F" w14:textId="57DAE3A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3418E42C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B78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Blank-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F6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092" w14:textId="6B72977F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FCD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4F4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.3 to 45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E66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E8B0" w14:textId="54ED831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6C8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25B2" w14:textId="3E6D0DED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1AF4DE5E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42E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odified Tanni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665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Salmonella </w:t>
            </w: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yphimuriu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04C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238D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659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5BF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03E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F8C9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1DE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747E54" w:rsidRPr="00E3133B" w14:paraId="599901F5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7F8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36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0253" w14:textId="5FE0485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4B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2A8D" w14:textId="7562E9A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345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EF7D" w14:textId="0F4C10B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31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9564" w14:textId="7A45B8AD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5A688D5B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EBA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CE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C4A4" w14:textId="7D80FD4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8AF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FE57" w14:textId="1B42287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31B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FDDD" w14:textId="78C51A0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C15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9121" w14:textId="1D5BBD0D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057FFD52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CB5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253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7931" w14:textId="6983A7B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131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F501" w14:textId="067CC41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024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37C1" w14:textId="6DA14BDB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AD2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4474" w14:textId="63456CB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1730B0AA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EAD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E87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C798" w14:textId="181174E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F74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F9BA" w14:textId="69C3CDD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034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8E4F" w14:textId="63743986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417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7699" w14:textId="4692A20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14AE9B88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1E9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162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3F05" w14:textId="16E5160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516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755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.4 to 28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C9D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5E3" w14:textId="1FC870FB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3FF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EF85" w14:textId="784DEC29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7F8F0D29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7E8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F8B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1464" w14:textId="5755203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473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4791" w14:textId="3DA71630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6FE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A04D" w14:textId="16984FAD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95A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B575" w14:textId="584580BB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4E8033B5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DEE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D57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B00B" w14:textId="2C22D315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601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9193" w14:textId="152FD196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7CD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D034" w14:textId="0F1AA6C9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0AE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C3C5" w14:textId="38686D65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6565CF45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8A1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287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4455" w14:textId="4F4D298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485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4AA7" w14:textId="4CBB6599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D2D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6AB5" w14:textId="399BE17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6B1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E457" w14:textId="10A44855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645B9174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78F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489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814E" w14:textId="4A56812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781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9DDD" w14:textId="4271CD57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235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9F32" w14:textId="6EB949C6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170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6DE5" w14:textId="7C2FA87F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2FACEE7A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EFE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366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A31A" w14:textId="408D7DB3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FC6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D597" w14:textId="41D36A97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BC3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C3A9" w14:textId="155E6AB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D28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7936" w14:textId="11CA4A79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6442D339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7A5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20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A995" w14:textId="0EDDD51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BB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3250" w14:textId="21ECCF3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EA3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76C6" w14:textId="1E34E209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86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CAD2" w14:textId="69E90B53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63CFC8EB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11F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006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8C65" w14:textId="2433462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C6C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9BA" w14:textId="5EB742CF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EF9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7634" w14:textId="67C30320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6B4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5A16" w14:textId="41C67FF3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6A7D7B20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D1C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3D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8268" w14:textId="3BBD51D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CC2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2ED0" w14:textId="20FB8C0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CD6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110D" w14:textId="32D82047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01A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4D05" w14:textId="48423BE8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1E2E6ABD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714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D91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F94A" w14:textId="32D17667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57D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73CE" w14:textId="38180B1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A5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CAB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6 to 243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267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A394" w14:textId="3A10CD6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32C535CF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A5C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C52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1436" w14:textId="7A830BC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0C5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822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.7 to 21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E7C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27D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.2 to 264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253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D0BF" w14:textId="0C13351F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06CA5964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1AF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7A1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F62A" w14:textId="37571DD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5E1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27A4" w14:textId="2D30ED3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9A8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8EEC" w14:textId="6300EF40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CCD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935F" w14:textId="06E6789B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6D3A54BA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F573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F60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B95B" w14:textId="6548A95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953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17B1" w14:textId="722A648F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D14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8F92" w14:textId="1E4D009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BAC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CC2A" w14:textId="7758536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2AF31736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4BF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5DC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680D" w14:textId="2802DFC6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87B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A019" w14:textId="2FD206AF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C6B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EFAF" w14:textId="5808419A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F5EC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478F" w14:textId="057E88E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3A3A8AD0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396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D706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2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E58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4 to 1121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8E6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1D7E" w14:textId="527E2B05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471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E870" w14:textId="738177DD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FB9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714E" w14:textId="6193C50E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05CAA549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205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383F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A606" w14:textId="5AA46E60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058E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D61A" w14:textId="258F76C0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822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02CA" w14:textId="1858DEA2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B315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1335" w14:textId="539222AF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5AC6AAA1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8A81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</w:t>
            </w:r>
            <w:proofErr w:type="spellEnd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PEG -0.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E6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E366" w14:textId="2305D80C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803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C438" w14:textId="0E6ADDA4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922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149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AF87" w14:textId="1C2E2400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8617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519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6 to 641.4</w:t>
            </w:r>
          </w:p>
        </w:tc>
      </w:tr>
      <w:tr w:rsidR="00747E54" w:rsidRPr="00E3133B" w14:paraId="21C59208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C7B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PEG-0.05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088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4E35" w14:textId="5E951F8F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2810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B5C" w14:textId="0BDE9981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88D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C3ED" w14:textId="05603306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389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8685" w14:textId="40548F2F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747E54" w:rsidRPr="00E3133B" w14:paraId="0001DC02" w14:textId="77777777" w:rsidTr="007A20BD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FE2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PEG-0.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6997A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BFB4" w14:textId="06C8B738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922D2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C89A" w14:textId="1CBEED50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8E84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3E3D" w14:textId="7759C1F5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6D4B" w14:textId="77777777" w:rsidR="00747E54" w:rsidRPr="00E3133B" w:rsidRDefault="00747E54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CCDC" w14:textId="531BDFD5" w:rsidR="00747E54" w:rsidRPr="00E3133B" w:rsidRDefault="00AD2F53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</w:tbl>
    <w:p w14:paraId="1F66076C" w14:textId="53EE0B98" w:rsidR="007F78D8" w:rsidRDefault="00AD2F53" w:rsidP="00747E54">
      <w:pPr>
        <w:spacing w:line="240" w:lineRule="auto"/>
      </w:pPr>
      <w:r>
        <w:rPr>
          <w:sz w:val="16"/>
          <w:szCs w:val="16"/>
        </w:rPr>
        <w:t>ǂ</w:t>
      </w:r>
      <w:r w:rsidR="00747E54">
        <w:rPr>
          <w:sz w:val="16"/>
          <w:szCs w:val="16"/>
        </w:rPr>
        <w:t>: Not possible to calculate 95% CI due to steepness of the curve</w:t>
      </w:r>
    </w:p>
    <w:sectPr w:rsidR="007F78D8" w:rsidSect="00747E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E54"/>
    <w:rsid w:val="00022FA6"/>
    <w:rsid w:val="002E4CDD"/>
    <w:rsid w:val="00685315"/>
    <w:rsid w:val="00747E54"/>
    <w:rsid w:val="007F78D8"/>
    <w:rsid w:val="00AD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0DE6C"/>
  <w15:chartTrackingRefBased/>
  <w15:docId w15:val="{E1757E9B-6DBF-4AE2-8B94-892516BE2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D89E1-EE0C-4E53-AE20-9F52858A5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bier Andoni Villanueva Martnez</dc:creator>
  <cp:keywords/>
  <dc:description/>
  <cp:lastModifiedBy>Xabier Andoni Villanueva Martnez</cp:lastModifiedBy>
  <cp:revision>4</cp:revision>
  <dcterms:created xsi:type="dcterms:W3CDTF">2022-08-23T21:11:00Z</dcterms:created>
  <dcterms:modified xsi:type="dcterms:W3CDTF">2022-08-23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ntimicrobial-agents-and-chemotherapy</vt:lpwstr>
  </property>
  <property fmtid="{D5CDD505-2E9C-101B-9397-08002B2CF9AE}" pid="5" name="Mendeley Recent Style Name 1_1">
    <vt:lpwstr>Antimicrobial Agents and Chemotherap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ultidisciplinary-digital-publishing-institute</vt:lpwstr>
  </property>
  <property fmtid="{D5CDD505-2E9C-101B-9397-08002B2CF9AE}" pid="17" name="Mendeley Recent Style Name 7_1">
    <vt:lpwstr>Multidisciplinary Digital Publishing Institut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oxford-university-press-scimed-numeric</vt:lpwstr>
  </property>
  <property fmtid="{D5CDD505-2E9C-101B-9397-08002B2CF9AE}" pid="21" name="Mendeley Recent Style Name 9_1">
    <vt:lpwstr>Oxford University Press SciMed (numeric)</vt:lpwstr>
  </property>
</Properties>
</file>